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689DC1" w14:textId="5E15DABE" w:rsidR="00301B86" w:rsidRDefault="00301B86" w:rsidP="00301B86">
      <w:pPr>
        <w:spacing w:after="0" w:line="480" w:lineRule="auto"/>
        <w:rPr>
          <w:rFonts w:ascii="Times New Roman" w:eastAsia="Batang" w:hAnsi="Times New Roman" w:cs="Times New Roman"/>
          <w:b/>
          <w:sz w:val="32"/>
          <w:szCs w:val="32"/>
        </w:rPr>
      </w:pPr>
      <w:r>
        <w:rPr>
          <w:rFonts w:ascii="Times New Roman" w:eastAsia="Batang" w:hAnsi="Times New Roman" w:cs="Times New Roman"/>
          <w:b/>
          <w:sz w:val="32"/>
          <w:szCs w:val="32"/>
        </w:rPr>
        <w:t>S</w:t>
      </w:r>
      <w:r w:rsidR="00331E53">
        <w:rPr>
          <w:rFonts w:ascii="Times New Roman" w:eastAsia="Batang" w:hAnsi="Times New Roman" w:cs="Times New Roman"/>
          <w:b/>
          <w:sz w:val="32"/>
          <w:szCs w:val="32"/>
        </w:rPr>
        <w:t>8</w:t>
      </w:r>
      <w:bookmarkStart w:id="0" w:name="_GoBack"/>
      <w:bookmarkEnd w:id="0"/>
      <w:r w:rsidRPr="00404598">
        <w:rPr>
          <w:rFonts w:ascii="Times New Roman" w:eastAsia="Batang" w:hAnsi="Times New Roman" w:cs="Times New Roman"/>
          <w:b/>
          <w:sz w:val="32"/>
          <w:szCs w:val="32"/>
        </w:rPr>
        <w:t xml:space="preserve"> Table. </w:t>
      </w:r>
      <w:r w:rsidRPr="00404598">
        <w:rPr>
          <w:rFonts w:ascii="Times New Roman" w:eastAsia="Batang" w:hAnsi="Times New Roman" w:cs="Times New Roman" w:hint="eastAsia"/>
          <w:b/>
          <w:sz w:val="32"/>
          <w:szCs w:val="32"/>
        </w:rPr>
        <w:t xml:space="preserve">Study 5 Prime </w:t>
      </w:r>
      <w:proofErr w:type="spellStart"/>
      <w:r w:rsidRPr="00404598">
        <w:rPr>
          <w:rFonts w:ascii="Times New Roman" w:eastAsia="Batang" w:hAnsi="Times New Roman" w:cs="Times New Roman" w:hint="eastAsia"/>
          <w:b/>
          <w:sz w:val="32"/>
          <w:szCs w:val="32"/>
        </w:rPr>
        <w:t>Pretest</w:t>
      </w:r>
      <w:proofErr w:type="spellEnd"/>
      <w:r w:rsidRPr="00404598">
        <w:rPr>
          <w:rFonts w:ascii="Times New Roman" w:eastAsia="Batang" w:hAnsi="Times New Roman" w:cs="Times New Roman" w:hint="eastAsia"/>
          <w:b/>
          <w:sz w:val="32"/>
          <w:szCs w:val="32"/>
        </w:rPr>
        <w:t xml:space="preserve"> Analysis Results</w:t>
      </w:r>
      <w:r w:rsidRPr="00404598">
        <w:rPr>
          <w:rFonts w:ascii="Times New Roman" w:eastAsia="Batang" w:hAnsi="Times New Roman" w:cs="Times New Roman"/>
          <w:b/>
          <w:sz w:val="32"/>
          <w:szCs w:val="32"/>
        </w:rPr>
        <w:t>.</w:t>
      </w:r>
    </w:p>
    <w:p w14:paraId="0A78C896" w14:textId="77777777" w:rsidR="00301B86" w:rsidRPr="00404598" w:rsidRDefault="00301B86" w:rsidP="00301B86">
      <w:pPr>
        <w:spacing w:after="0" w:line="480" w:lineRule="auto"/>
        <w:rPr>
          <w:rFonts w:ascii="Times New Roman" w:eastAsia="Batang" w:hAnsi="Times New Roman" w:cs="Times New Roman"/>
          <w:b/>
          <w:sz w:val="32"/>
          <w:szCs w:val="3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1190"/>
        <w:gridCol w:w="222"/>
        <w:gridCol w:w="1190"/>
        <w:gridCol w:w="222"/>
        <w:gridCol w:w="1190"/>
        <w:gridCol w:w="222"/>
        <w:gridCol w:w="222"/>
        <w:gridCol w:w="636"/>
        <w:gridCol w:w="222"/>
        <w:gridCol w:w="832"/>
        <w:gridCol w:w="222"/>
        <w:gridCol w:w="658"/>
      </w:tblGrid>
      <w:tr w:rsidR="00301B86" w:rsidRPr="00F77F0D" w14:paraId="4B3E6B49" w14:textId="77777777" w:rsidTr="00322905">
        <w:trPr>
          <w:trHeight w:val="1647"/>
        </w:trPr>
        <w:tc>
          <w:tcPr>
            <w:tcW w:w="1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B3E34E" w14:textId="77777777" w:rsidR="00301B86" w:rsidRPr="00F77F0D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405BF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Self-focused high disclosure</w:t>
            </w:r>
          </w:p>
          <w:p w14:paraId="56FD4521" w14:textId="77777777" w:rsidR="00301B86" w:rsidRPr="00F77F0D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(</w:t>
            </w:r>
            <w:r w:rsidRPr="000F14F3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N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10)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1ED89" w14:textId="77777777" w:rsidR="00301B86" w:rsidRPr="00F77F0D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285D9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Partner-focused high disclosure</w:t>
            </w:r>
          </w:p>
          <w:p w14:paraId="70A5B0F1" w14:textId="77777777" w:rsidR="00301B86" w:rsidRPr="00F77F0D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(</w:t>
            </w:r>
            <w:r w:rsidRPr="000F14F3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N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11)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208F6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E7F23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Friend-focused high disclosure</w:t>
            </w:r>
          </w:p>
          <w:p w14:paraId="0D803D48" w14:textId="77777777" w:rsidR="00301B86" w:rsidRPr="00D81AF1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(</w:t>
            </w:r>
            <w:r w:rsidRPr="000F14F3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N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11)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BA549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0A8DA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F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(2, 29)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A8A09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E691D" w14:textId="77777777" w:rsidR="00301B86" w:rsidRPr="00FC463D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 w:rsidRPr="00FC463D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p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36251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F7CAA" w14:textId="77777777" w:rsidR="00301B86" w:rsidRPr="005D7BBD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 w:rsidRPr="005D7BBD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η</w:t>
            </w:r>
            <w:r w:rsidRPr="005D7BBD">
              <w:rPr>
                <w:rFonts w:ascii="Times New Roman" w:eastAsia="Batang" w:hAnsi="Times New Roman" w:cs="Times New Roman" w:hint="eastAsia"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301B86" w:rsidRPr="00F77F0D" w14:paraId="74B2AE3B" w14:textId="77777777" w:rsidTr="00322905">
        <w:trPr>
          <w:trHeight w:val="584"/>
        </w:trPr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A6AE14" w14:textId="77777777" w:rsidR="00301B86" w:rsidRPr="00F77F0D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Question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117F1" w14:textId="77777777" w:rsidR="00301B86" w:rsidRPr="000F14F3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0F14F3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Mean (SD)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08139" w14:textId="77777777" w:rsidR="00301B86" w:rsidRPr="000F14F3" w:rsidRDefault="00301B86" w:rsidP="00322905">
            <w:pPr>
              <w:spacing w:after="0" w:line="480" w:lineRule="auto"/>
              <w:jc w:val="center"/>
              <w:rPr>
                <w:rFonts w:ascii="Calibri" w:eastAsia="Batang" w:hAnsi="Calibri" w:cs="Calibri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5A272C" w14:textId="77777777" w:rsidR="00301B86" w:rsidRPr="000F14F3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0F14F3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Mean (SD)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D970E" w14:textId="77777777" w:rsidR="00301B86" w:rsidRPr="004E08B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8DD49" w14:textId="77777777" w:rsidR="00301B86" w:rsidRPr="004E08B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 w:rsidRPr="000F14F3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Mean (SD)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E1442" w14:textId="77777777" w:rsidR="00301B86" w:rsidRPr="004E08B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C008B" w14:textId="77777777" w:rsidR="00301B86" w:rsidRPr="004E08B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DA2CC" w14:textId="77777777" w:rsidR="00301B86" w:rsidRPr="004E08B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B3ED4" w14:textId="77777777" w:rsidR="00301B86" w:rsidRPr="004E08B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6393B" w14:textId="77777777" w:rsidR="00301B86" w:rsidRPr="004E08B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E940D" w14:textId="77777777" w:rsidR="00301B86" w:rsidRPr="004E08B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</w:tr>
      <w:tr w:rsidR="00301B86" w:rsidRPr="00F77F0D" w14:paraId="7B6EB08F" w14:textId="77777777" w:rsidTr="00322905">
        <w:trPr>
          <w:trHeight w:val="554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302DA" w14:textId="77777777" w:rsidR="00301B86" w:rsidRPr="00F77F0D" w:rsidRDefault="00301B86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>What do you think is the age of the 'wall' owner?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10A97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2.60 (2.01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FE879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6247A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1.18 (1.89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30D6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7DC0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3.36 (2.69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CF9D4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91402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3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49F9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A69A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28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5748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503B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08</w:t>
            </w:r>
          </w:p>
        </w:tc>
      </w:tr>
      <w:tr w:rsidR="00301B86" w:rsidRPr="00F77F0D" w14:paraId="2E2356B8" w14:textId="77777777" w:rsidTr="00322905">
        <w:trPr>
          <w:trHeight w:val="554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868F1" w14:textId="77777777" w:rsidR="00301B86" w:rsidRPr="00F77F0D" w:rsidRDefault="00301B86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>After seeing the 'wall,' how appealing does its owner look to you?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EBD4C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50 (0.84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0B49E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E1173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55 (1.44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052F4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B1CF4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4.55 (1.1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28CF6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6AEC7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.19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BFA56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F7A41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1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1CE40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267C3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13</w:t>
            </w:r>
          </w:p>
        </w:tc>
      </w:tr>
      <w:tr w:rsidR="00301B86" w:rsidRPr="00F77F0D" w14:paraId="21F92E01" w14:textId="77777777" w:rsidTr="00322905">
        <w:trPr>
          <w:trHeight w:val="539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29122" w14:textId="77777777" w:rsidR="00301B86" w:rsidRPr="00F77F0D" w:rsidRDefault="00301B86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>After seeing the 'wall,' how much do you think you'd like its owner?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69958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80 (1.23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B690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973DF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4.27 (2.00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F2FBF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774FF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4.27 (0.9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046D5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A3E4E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3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529E0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453A9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7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A59B4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02A07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02</w:t>
            </w:r>
          </w:p>
        </w:tc>
      </w:tr>
      <w:tr w:rsidR="00301B86" w:rsidRPr="00F77F0D" w14:paraId="29ADE4BA" w14:textId="77777777" w:rsidTr="00322905">
        <w:trPr>
          <w:trHeight w:val="539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69F92" w14:textId="77777777" w:rsidR="00301B86" w:rsidRPr="00F77F0D" w:rsidRDefault="00301B86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On a scale of 1 (not at all) to 7 </w:t>
            </w: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lastRenderedPageBreak/>
              <w:t>(very much), how obnoxious do you think the owner of this 'wall' is?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4A19E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lastRenderedPageBreak/>
              <w:t>3.80 (1.40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914B8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CCD61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.91 (1.58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FE9DD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BA538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45 (1.70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E1854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83732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87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A2320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251AC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4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42586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0710D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06</w:t>
            </w:r>
          </w:p>
        </w:tc>
      </w:tr>
      <w:tr w:rsidR="00301B86" w:rsidRPr="00F77F0D" w14:paraId="5222D295" w14:textId="77777777" w:rsidTr="00322905">
        <w:trPr>
          <w:trHeight w:val="539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C87B8" w14:textId="77777777" w:rsidR="00301B86" w:rsidRPr="00F77F0D" w:rsidRDefault="00301B86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>After seeing this 'wall,' how warm/cold does its owner look to you?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On a 1 (very cold) to 7 (very warm) scale?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F50A5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4.40 (1.08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5A99F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9373D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5.18 (1.47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91061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61E65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4.82 (0.75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8FBA1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A41C2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2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9631A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BBC0D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3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A363B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F6AD9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08</w:t>
            </w:r>
          </w:p>
        </w:tc>
      </w:tr>
      <w:tr w:rsidR="00301B86" w:rsidRPr="00F77F0D" w14:paraId="1BB08785" w14:textId="77777777" w:rsidTr="00322905">
        <w:trPr>
          <w:trHeight w:val="539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59079" w14:textId="77777777" w:rsidR="00301B86" w:rsidRPr="00F77F0D" w:rsidRDefault="00301B86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hAnsi="Times New Roman" w:cs="Times New Roman"/>
                <w:sz w:val="24"/>
                <w:szCs w:val="24"/>
              </w:rPr>
              <w:t>On a scale of 1 (not at all) to 7 (very much), how much do you think this person is self-disclosing?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42C7B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4.20 (0.79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B18D8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4C5BF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4.18 (0.98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321D5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5B301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73 (1.56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12A45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F6B1D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57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D0D68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80867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57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7250C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4F7BB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04</w:t>
            </w:r>
          </w:p>
        </w:tc>
      </w:tr>
      <w:tr w:rsidR="00301B86" w:rsidRPr="00F77F0D" w14:paraId="36A320A3" w14:textId="77777777" w:rsidTr="00322905">
        <w:trPr>
          <w:trHeight w:val="539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BB0D6" w14:textId="77777777" w:rsidR="00301B86" w:rsidRPr="007B32E1" w:rsidRDefault="00301B86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>How much information do you feel this 'wall' contains?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BF270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80 (1.32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06D5B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01E83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64 (1.03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F7B5A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1DF5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4.00 (1.27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6405B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FC2BF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ECB23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3EEEE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78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20BE9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FAF40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02</w:t>
            </w:r>
          </w:p>
        </w:tc>
      </w:tr>
      <w:tr w:rsidR="00301B86" w:rsidRPr="00F77F0D" w14:paraId="5C7B6A73" w14:textId="77777777" w:rsidTr="00322905">
        <w:trPr>
          <w:trHeight w:val="539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7E6C1" w14:textId="77777777" w:rsidR="00301B86" w:rsidRPr="00F77F0D" w:rsidRDefault="00301B86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After seeing the 'wall,' how would you rate your positive mood </w:t>
            </w: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lastRenderedPageBreak/>
              <w:t xml:space="preserve">right now? Please use the following scale, from 1 (not positive at 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all) to 7 (very positive) scale</w:t>
            </w: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C5647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lastRenderedPageBreak/>
              <w:t>4.10 (1.20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6A54E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06E0F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4.45 (1.92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B35A8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61958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5.18 (0.75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6F7FF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4BFDD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69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14D09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5449C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2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5F58F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A1D1A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10</w:t>
            </w:r>
          </w:p>
        </w:tc>
      </w:tr>
      <w:tr w:rsidR="00301B86" w:rsidRPr="00F77F0D" w14:paraId="670A97AB" w14:textId="77777777" w:rsidTr="00322905">
        <w:trPr>
          <w:trHeight w:val="539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FAF4C" w14:textId="77777777" w:rsidR="00301B86" w:rsidRPr="00F77F0D" w:rsidRDefault="00301B86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>After seeing the 'wall,' how would you rate your negative mood right now? Please use the following scale, from 1 (not negative at all) to 7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very negative) scale</w:t>
            </w: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4B134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.70 (1.34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EF361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BA1C3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.91 (1.87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9814B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1F0B7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.09 (1.30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C677B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AD311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8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016E9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B930D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4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55295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DF771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06</w:t>
            </w:r>
          </w:p>
        </w:tc>
      </w:tr>
      <w:tr w:rsidR="00301B86" w:rsidRPr="00F77F0D" w14:paraId="4A6F3BC1" w14:textId="77777777" w:rsidTr="00322905">
        <w:trPr>
          <w:trHeight w:val="539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9715C" w14:textId="77777777" w:rsidR="00301B86" w:rsidRPr="00F77F0D" w:rsidRDefault="00301B86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>How appealing does this 'wall' look to you?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EA207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40 (0.84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AA495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8D141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55 (1.64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07E62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D5249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4.09 (1.14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AAECE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11171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6F884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898F9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4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16B10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52026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06</w:t>
            </w:r>
          </w:p>
        </w:tc>
      </w:tr>
      <w:tr w:rsidR="00301B86" w:rsidRPr="00F77F0D" w14:paraId="0A8F68B8" w14:textId="77777777" w:rsidTr="00322905">
        <w:trPr>
          <w:trHeight w:val="539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42ECF" w14:textId="77777777" w:rsidR="00301B86" w:rsidRPr="00F77F0D" w:rsidRDefault="00301B86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>On a scale of 1 (not at all) to 7 (very much), how interesting is the content of this 'wall'?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490EB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20 (1.32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8596C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B33BC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00 (1.48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CB9A5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ABCA4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27 (1.56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3C748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0D79F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CA6AA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26834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9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45F51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9A1C3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01</w:t>
            </w:r>
          </w:p>
        </w:tc>
      </w:tr>
      <w:tr w:rsidR="00301B86" w:rsidRPr="00F77F0D" w14:paraId="50BC0BAF" w14:textId="77777777" w:rsidTr="00322905">
        <w:trPr>
          <w:trHeight w:val="539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11B22" w14:textId="77777777" w:rsidR="00301B86" w:rsidRPr="00F77F0D" w:rsidRDefault="00301B86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lastRenderedPageBreak/>
              <w:t>How aesthetically pleasing does this 'wall' look to you?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ABB59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30 (1.32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21090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225E0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36 (1.57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3D9BD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51FEC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4.64 (1.29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668AA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A29FC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3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9756C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A9804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67485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0EC75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19</w:t>
            </w:r>
          </w:p>
        </w:tc>
      </w:tr>
      <w:tr w:rsidR="00301B86" w:rsidRPr="00F77F0D" w14:paraId="549B25EF" w14:textId="77777777" w:rsidTr="00322905">
        <w:trPr>
          <w:trHeight w:val="539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927D7" w14:textId="77777777" w:rsidR="00301B86" w:rsidRPr="00F77F0D" w:rsidRDefault="00301B86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D0B9D">
              <w:rPr>
                <w:rFonts w:ascii="Times New Roman" w:eastAsia="Batang" w:hAnsi="Times New Roman" w:cs="Times New Roman"/>
                <w:sz w:val="24"/>
                <w:szCs w:val="24"/>
              </w:rPr>
              <w:t>After seeing this 'wall,' to what extent do you think the owner's romantic partner would feel "left out"?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A5932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90 (1.45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C90D4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D01A8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91 (0.94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598C5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29875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4.45 (1.81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F80A4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6FFFF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9.39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7D379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889C5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0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A28F9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2D390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39</w:t>
            </w:r>
          </w:p>
        </w:tc>
      </w:tr>
      <w:tr w:rsidR="00301B86" w:rsidRPr="00F77F0D" w14:paraId="55949C03" w14:textId="77777777" w:rsidTr="00322905">
        <w:trPr>
          <w:trHeight w:val="539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B2DF2" w14:textId="77777777" w:rsidR="00301B86" w:rsidRPr="007B32E1" w:rsidRDefault="00301B86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D0B9D">
              <w:rPr>
                <w:rFonts w:ascii="Times New Roman" w:eastAsia="Batang" w:hAnsi="Times New Roman" w:cs="Times New Roman"/>
                <w:sz w:val="24"/>
                <w:szCs w:val="24"/>
              </w:rPr>
              <w:t>After seeing this 'wall,' to what extent do you think the owner's romantic partner is involved in the owner's life?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E7AE0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.80 (1.45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CB4AC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C0765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5.45 (1.57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49086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92E8E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.36 (1.50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C0189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3B9AA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5.5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680E2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B1494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&lt; .0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12744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C375C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52</w:t>
            </w:r>
          </w:p>
        </w:tc>
      </w:tr>
      <w:tr w:rsidR="00301B86" w:rsidRPr="00F77F0D" w14:paraId="269D9497" w14:textId="77777777" w:rsidTr="00322905">
        <w:trPr>
          <w:trHeight w:val="539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205E4" w14:textId="77777777" w:rsidR="00301B86" w:rsidRPr="007B32E1" w:rsidRDefault="00301B86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74D0D">
              <w:rPr>
                <w:rFonts w:ascii="Times New Roman" w:eastAsia="Batang" w:hAnsi="Times New Roman" w:cs="Times New Roman"/>
                <w:sz w:val="24"/>
                <w:szCs w:val="24"/>
              </w:rPr>
              <w:t>How appropriate is the content on this 'wall'?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8DDC3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4.70 (1.49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044D3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3B54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5.73 (1.56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9D5D6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D6827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5.73 (1.49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19235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2E6C6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58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C2CDE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23311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2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DD4BC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72E08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10</w:t>
            </w:r>
          </w:p>
        </w:tc>
      </w:tr>
      <w:tr w:rsidR="00301B86" w:rsidRPr="00F77F0D" w14:paraId="45E95E2D" w14:textId="77777777" w:rsidTr="00322905">
        <w:trPr>
          <w:trHeight w:val="539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A3ABA" w14:textId="77777777" w:rsidR="00301B86" w:rsidRPr="007B32E1" w:rsidRDefault="00301B86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I </w:t>
            </w:r>
            <w:r w:rsidRPr="00674D0D">
              <w:rPr>
                <w:rFonts w:ascii="Times New Roman" w:eastAsia="Batang" w:hAnsi="Times New Roman" w:cs="Times New Roman"/>
                <w:sz w:val="24"/>
                <w:szCs w:val="24"/>
              </w:rPr>
              <w:t>find the posts on this 'wall' to be inappropriate.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BAB31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.30 (1.49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3446D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4EA54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73 (0.91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E8577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2DDC0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64 (1.03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1FF72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17316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8CF15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D4C65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38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88A84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6E343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06</w:t>
            </w:r>
          </w:p>
        </w:tc>
      </w:tr>
      <w:tr w:rsidR="00301B86" w:rsidRPr="00F77F0D" w14:paraId="7EE74221" w14:textId="77777777" w:rsidTr="00322905">
        <w:trPr>
          <w:trHeight w:val="539"/>
        </w:trPr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CEC036" w14:textId="77777777" w:rsidR="00301B86" w:rsidRPr="007B32E1" w:rsidRDefault="00301B86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lastRenderedPageBreak/>
              <w:t xml:space="preserve">I </w:t>
            </w:r>
            <w:r w:rsidRPr="00674D0D">
              <w:rPr>
                <w:rFonts w:ascii="Times New Roman" w:eastAsia="Batang" w:hAnsi="Times New Roman" w:cs="Times New Roman"/>
                <w:sz w:val="24"/>
                <w:szCs w:val="24"/>
              </w:rPr>
              <w:t>find the posts on this 'wall' to be too revealing.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0A59F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20 (1.69)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E7B9C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8E803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91 (1.04)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99AD9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65611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.18 (1.40)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B09EEB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D87EB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.47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42772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CA41E4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10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E9CE0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4F712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15</w:t>
            </w:r>
          </w:p>
        </w:tc>
      </w:tr>
      <w:tr w:rsidR="00301B86" w:rsidRPr="00F77F0D" w14:paraId="2823D1D4" w14:textId="77777777" w:rsidTr="00322905">
        <w:trPr>
          <w:trHeight w:val="539"/>
        </w:trPr>
        <w:tc>
          <w:tcPr>
            <w:tcW w:w="1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E0EEF7" w14:textId="77777777" w:rsidR="00301B86" w:rsidRPr="007B32E1" w:rsidRDefault="00301B86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C40B0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Self-focused high disclosure</w:t>
            </w:r>
          </w:p>
          <w:p w14:paraId="7A8A7A4C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(</w:t>
            </w:r>
            <w:r w:rsidRPr="000F14F3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N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10)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2B810" w14:textId="77777777" w:rsidR="00301B86" w:rsidRPr="00832C2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DBFA6F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Partner-focused high disclosure</w:t>
            </w:r>
          </w:p>
          <w:p w14:paraId="342325C7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(</w:t>
            </w:r>
            <w:r w:rsidRPr="000F14F3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N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11)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6D18A3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6FAC8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Friend-focused high disclosure</w:t>
            </w:r>
          </w:p>
          <w:p w14:paraId="62DFB521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(</w:t>
            </w:r>
            <w:r w:rsidRPr="000F14F3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N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11)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349119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F4B50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χ</w:t>
            </w:r>
            <w:r w:rsidRPr="00B924BA">
              <w:rPr>
                <w:rFonts w:ascii="Times New Roman" w:eastAsia="Batang" w:hAnsi="Times New Roman" w:cs="Times New Roman" w:hint="eastAsia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(6, </w:t>
            </w:r>
            <w:r w:rsidRPr="00B924BA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N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31)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E93718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F3774C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p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3487CE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AEAEF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924BA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ϕ</w:t>
            </w:r>
          </w:p>
        </w:tc>
      </w:tr>
      <w:tr w:rsidR="00301B86" w:rsidRPr="00F77F0D" w14:paraId="65C1987C" w14:textId="77777777" w:rsidTr="00322905">
        <w:trPr>
          <w:trHeight w:val="539"/>
        </w:trPr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5875D" w14:textId="77777777" w:rsidR="00301B86" w:rsidRPr="00F77F0D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Question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6A9FD" w14:textId="77777777" w:rsidR="00301B86" w:rsidRPr="00F77F0D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Count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43963" w14:textId="77777777" w:rsidR="00301B86" w:rsidRPr="00F77F0D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A4E53" w14:textId="77777777" w:rsidR="00301B86" w:rsidRPr="00F77F0D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Count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3BAB4F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7B191" w14:textId="77777777" w:rsidR="00301B86" w:rsidRPr="00D81AF1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D0B9D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Count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3E68A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3FEDF6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98C831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44C0C3" w14:textId="77777777" w:rsidR="00301B86" w:rsidRPr="00FC463D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A3E530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9C2EF1" w14:textId="77777777" w:rsidR="00301B86" w:rsidRPr="00B924BA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</w:tr>
      <w:tr w:rsidR="00301B86" w:rsidRPr="00F77F0D" w14:paraId="698A732F" w14:textId="77777777" w:rsidTr="00322905">
        <w:trPr>
          <w:trHeight w:val="539"/>
        </w:trPr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03AB15" w14:textId="77777777" w:rsidR="00301B86" w:rsidRPr="00F77F0D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B32E1">
              <w:rPr>
                <w:rFonts w:ascii="Times New Roman" w:eastAsia="Batang" w:hAnsi="Times New Roman" w:cs="Times New Roman"/>
                <w:sz w:val="24"/>
                <w:szCs w:val="24"/>
              </w:rPr>
              <w:t>What do you think is the gender of the 'wall' owner?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71CE5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Male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9, 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Female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1,</w:t>
            </w:r>
          </w:p>
          <w:p w14:paraId="23AC55FC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Could be either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0,</w:t>
            </w:r>
          </w:p>
          <w:p w14:paraId="256B6164" w14:textId="77777777" w:rsidR="00301B86" w:rsidRPr="000F14F3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Couldn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t tell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0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83FFB0" w14:textId="77777777" w:rsidR="00301B86" w:rsidRPr="000F14F3" w:rsidRDefault="00301B86" w:rsidP="00322905">
            <w:pPr>
              <w:spacing w:after="0" w:line="480" w:lineRule="auto"/>
              <w:jc w:val="center"/>
              <w:rPr>
                <w:rFonts w:ascii="Calibri" w:eastAsia="Batang" w:hAnsi="Calibri" w:cs="Calibri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4CBEC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Male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7, 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Female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3,</w:t>
            </w:r>
          </w:p>
          <w:p w14:paraId="5F3FCD10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Could be either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1,</w:t>
            </w:r>
          </w:p>
          <w:p w14:paraId="2DAABEB9" w14:textId="77777777" w:rsidR="00301B86" w:rsidRPr="000F14F3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Couldn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t tell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0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6385DE" w14:textId="77777777" w:rsidR="00301B86" w:rsidRPr="004E08B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35424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Male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7, 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Female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2,</w:t>
            </w:r>
          </w:p>
          <w:p w14:paraId="2B8FAF4A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Could be either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2,</w:t>
            </w:r>
          </w:p>
          <w:p w14:paraId="424464ED" w14:textId="77777777" w:rsidR="00301B86" w:rsidRPr="00CD0B9D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Couldn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t tell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0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0B708" w14:textId="77777777" w:rsidR="00301B86" w:rsidRPr="004E08B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A8D11" w14:textId="77777777" w:rsidR="00301B86" w:rsidRPr="004E08B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5.46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6292E1" w14:textId="77777777" w:rsidR="00301B86" w:rsidRPr="004E08B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98313" w14:textId="77777777" w:rsidR="00301B86" w:rsidRPr="004E08B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49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658BA" w14:textId="77777777" w:rsidR="00301B86" w:rsidRPr="004E08B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6B5D5" w14:textId="77777777" w:rsidR="00301B86" w:rsidRPr="004E08B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37</w:t>
            </w:r>
          </w:p>
        </w:tc>
      </w:tr>
      <w:tr w:rsidR="00301B86" w:rsidRPr="00F77F0D" w14:paraId="74E6658C" w14:textId="77777777" w:rsidTr="00322905">
        <w:trPr>
          <w:trHeight w:val="539"/>
        </w:trPr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71C4DC" w14:textId="77777777" w:rsidR="00301B86" w:rsidRDefault="00301B86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A369D" w14:textId="77777777" w:rsidR="00301B86" w:rsidRPr="000F14F3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E0745" w14:textId="77777777" w:rsidR="00301B86" w:rsidRPr="000F14F3" w:rsidRDefault="00301B86" w:rsidP="00322905">
            <w:pPr>
              <w:spacing w:after="0" w:line="480" w:lineRule="auto"/>
              <w:jc w:val="center"/>
              <w:rPr>
                <w:rFonts w:ascii="Calibri" w:eastAsia="Batang" w:hAnsi="Calibri" w:cs="Calibri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99A91" w14:textId="77777777" w:rsidR="00301B86" w:rsidRPr="000F14F3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0B5E81" w14:textId="77777777" w:rsidR="00301B86" w:rsidRPr="004E08B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54CAF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BBCE6" w14:textId="77777777" w:rsidR="00301B86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AAFE7" w14:textId="77777777" w:rsidR="00301B86" w:rsidRPr="00B924BA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DAFD6B" w14:textId="77777777" w:rsidR="00301B86" w:rsidRPr="004E08B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8DD2B" w14:textId="77777777" w:rsidR="00301B86" w:rsidRPr="00B924BA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8998A7" w14:textId="77777777" w:rsidR="00301B86" w:rsidRPr="004E08B2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B23D4B" w14:textId="77777777" w:rsidR="00301B86" w:rsidRPr="00B924BA" w:rsidRDefault="00301B86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</w:tbl>
    <w:p w14:paraId="45D29D13" w14:textId="77777777" w:rsidR="00301B86" w:rsidRPr="00404598" w:rsidRDefault="00301B86" w:rsidP="00301B86">
      <w:pPr>
        <w:rPr>
          <w:rFonts w:ascii="Times New Roman" w:eastAsia="Batang" w:hAnsi="Times New Roman" w:cs="Times New Roman"/>
          <w:sz w:val="24"/>
          <w:szCs w:val="24"/>
        </w:rPr>
      </w:pPr>
    </w:p>
    <w:p w14:paraId="3BE0CD6D" w14:textId="77777777" w:rsidR="00792818" w:rsidRPr="00301B86" w:rsidRDefault="00792818" w:rsidP="00301B86"/>
    <w:sectPr w:rsidR="00792818" w:rsidRPr="00301B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7DA7F1" w14:textId="77777777" w:rsidR="001A7D4E" w:rsidRDefault="001A7D4E" w:rsidP="00331E53">
      <w:pPr>
        <w:spacing w:after="0" w:line="240" w:lineRule="auto"/>
      </w:pPr>
      <w:r>
        <w:separator/>
      </w:r>
    </w:p>
  </w:endnote>
  <w:endnote w:type="continuationSeparator" w:id="0">
    <w:p w14:paraId="63E949CB" w14:textId="77777777" w:rsidR="001A7D4E" w:rsidRDefault="001A7D4E" w:rsidP="00331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08128B" w14:textId="77777777" w:rsidR="001A7D4E" w:rsidRDefault="001A7D4E" w:rsidP="00331E53">
      <w:pPr>
        <w:spacing w:after="0" w:line="240" w:lineRule="auto"/>
      </w:pPr>
      <w:r>
        <w:separator/>
      </w:r>
    </w:p>
  </w:footnote>
  <w:footnote w:type="continuationSeparator" w:id="0">
    <w:p w14:paraId="1AEEE8C8" w14:textId="77777777" w:rsidR="001A7D4E" w:rsidRDefault="001A7D4E" w:rsidP="00331E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425D"/>
    <w:rsid w:val="00052DD9"/>
    <w:rsid w:val="000C5DDD"/>
    <w:rsid w:val="001A7D4E"/>
    <w:rsid w:val="00301B86"/>
    <w:rsid w:val="00331E53"/>
    <w:rsid w:val="0033425D"/>
    <w:rsid w:val="00472A8F"/>
    <w:rsid w:val="00792818"/>
    <w:rsid w:val="007A0C50"/>
    <w:rsid w:val="00843F1E"/>
    <w:rsid w:val="009D458B"/>
    <w:rsid w:val="00D36EFE"/>
    <w:rsid w:val="00EC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8ED940"/>
  <w15:chartTrackingRefBased/>
  <w15:docId w15:val="{1E522E90-C733-4F0A-9793-31EF57088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4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1E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E53"/>
  </w:style>
  <w:style w:type="paragraph" w:styleId="Footer">
    <w:name w:val="footer"/>
    <w:basedOn w:val="Normal"/>
    <w:link w:val="FooterChar"/>
    <w:uiPriority w:val="99"/>
    <w:unhideWhenUsed/>
    <w:rsid w:val="00331E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E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3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won Lee</dc:creator>
  <cp:keywords/>
  <dc:description/>
  <cp:lastModifiedBy>Juwon Lee</cp:lastModifiedBy>
  <cp:revision>4</cp:revision>
  <dcterms:created xsi:type="dcterms:W3CDTF">2018-05-15T04:22:00Z</dcterms:created>
  <dcterms:modified xsi:type="dcterms:W3CDTF">2019-01-31T18:19:00Z</dcterms:modified>
</cp:coreProperties>
</file>